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A771F4" w14:textId="1361D33E" w:rsidR="00CC005C" w:rsidRPr="00AC2AE9" w:rsidRDefault="00CC005C" w:rsidP="00CC005C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6</w:t>
      </w:r>
      <w:r w:rsidRPr="00D94B78">
        <w:rPr>
          <w:rFonts w:ascii="Arial" w:hAnsi="Arial" w:cs="Arial"/>
          <w:b/>
          <w:bCs/>
          <w:sz w:val="20"/>
          <w:szCs w:val="20"/>
          <w:lang w:val="en-US"/>
        </w:rPr>
        <w:t xml:space="preserve"> Table. </w:t>
      </w:r>
      <w:r w:rsidRPr="00AC2AE9">
        <w:rPr>
          <w:rFonts w:ascii="Arial" w:hAnsi="Arial" w:cs="Arial"/>
          <w:b/>
          <w:bCs/>
          <w:sz w:val="20"/>
          <w:szCs w:val="20"/>
          <w:lang w:val="en-US"/>
        </w:rPr>
        <w:t>Details on studies with an expansion cohort directly mentioned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739"/>
        <w:gridCol w:w="1751"/>
        <w:gridCol w:w="1695"/>
        <w:gridCol w:w="1584"/>
      </w:tblGrid>
      <w:tr w:rsidR="00CC005C" w:rsidRPr="000673CD" w14:paraId="0661AE3F" w14:textId="77777777" w:rsidTr="0075736D">
        <w:tc>
          <w:tcPr>
            <w:tcW w:w="0" w:type="auto"/>
            <w:noWrap/>
          </w:tcPr>
          <w:p w14:paraId="43CB687E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aracteristics</w:t>
            </w:r>
          </w:p>
        </w:tc>
        <w:tc>
          <w:tcPr>
            <w:tcW w:w="0" w:type="auto"/>
            <w:noWrap/>
          </w:tcPr>
          <w:p w14:paraId="6D749538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trials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, </w:t>
            </w:r>
          </w:p>
          <w:p w14:paraId="2C8D7151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N=1051 (100%)</w:t>
            </w:r>
          </w:p>
        </w:tc>
        <w:tc>
          <w:tcPr>
            <w:tcW w:w="0" w:type="auto"/>
            <w:noWrap/>
          </w:tcPr>
          <w:p w14:paraId="49410086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,</w:t>
            </w:r>
          </w:p>
          <w:p w14:paraId="5DBDF530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N=562 (100%)</w:t>
            </w:r>
          </w:p>
        </w:tc>
        <w:tc>
          <w:tcPr>
            <w:tcW w:w="0" w:type="auto"/>
            <w:noWrap/>
          </w:tcPr>
          <w:p w14:paraId="5B740A7A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  <w:proofErr w:type="spellEnd"/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/2,</w:t>
            </w:r>
          </w:p>
          <w:p w14:paraId="0DC2D492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</w:rPr>
              <w:t>N=489 (100%)</w:t>
            </w:r>
          </w:p>
        </w:tc>
      </w:tr>
      <w:tr w:rsidR="00CC005C" w:rsidRPr="000673CD" w14:paraId="118D4BF8" w14:textId="77777777" w:rsidTr="0075736D">
        <w:tc>
          <w:tcPr>
            <w:tcW w:w="0" w:type="auto"/>
            <w:noWrap/>
            <w:hideMark/>
          </w:tcPr>
          <w:p w14:paraId="6C666C1E" w14:textId="77777777" w:rsidR="00CC005C" w:rsidRPr="00D94B78" w:rsidRDefault="00CC005C" w:rsidP="0075736D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Expansion cohort directly mentioned</w:t>
            </w:r>
          </w:p>
        </w:tc>
        <w:tc>
          <w:tcPr>
            <w:tcW w:w="0" w:type="auto"/>
            <w:noWrap/>
            <w:hideMark/>
          </w:tcPr>
          <w:p w14:paraId="304EB4CF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665 (63.3%)</w:t>
            </w:r>
          </w:p>
        </w:tc>
        <w:tc>
          <w:tcPr>
            <w:tcW w:w="0" w:type="auto"/>
            <w:noWrap/>
            <w:hideMark/>
          </w:tcPr>
          <w:p w14:paraId="567B310E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518 (92.2%)</w:t>
            </w:r>
          </w:p>
        </w:tc>
        <w:tc>
          <w:tcPr>
            <w:tcW w:w="0" w:type="auto"/>
            <w:noWrap/>
            <w:hideMark/>
          </w:tcPr>
          <w:p w14:paraId="4F15C758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47 (30.1%)</w:t>
            </w:r>
          </w:p>
        </w:tc>
      </w:tr>
      <w:tr w:rsidR="00CC005C" w:rsidRPr="00AC2AE9" w14:paraId="2D156F19" w14:textId="77777777" w:rsidTr="0075736D">
        <w:tc>
          <w:tcPr>
            <w:tcW w:w="0" w:type="auto"/>
            <w:gridSpan w:val="4"/>
            <w:noWrap/>
            <w:hideMark/>
          </w:tcPr>
          <w:p w14:paraId="2DA1A3CB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94B7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n which section was it reported?</w:t>
            </w:r>
          </w:p>
        </w:tc>
      </w:tr>
      <w:tr w:rsidR="00CC005C" w:rsidRPr="000673CD" w14:paraId="3DCB68B7" w14:textId="77777777" w:rsidTr="0075736D">
        <w:tc>
          <w:tcPr>
            <w:tcW w:w="0" w:type="auto"/>
            <w:noWrap/>
            <w:hideMark/>
          </w:tcPr>
          <w:p w14:paraId="2A53EF72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. T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itle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short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official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15A853" w14:textId="5FD1E248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92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665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13.8%)</w:t>
            </w:r>
          </w:p>
        </w:tc>
        <w:tc>
          <w:tcPr>
            <w:tcW w:w="0" w:type="auto"/>
            <w:noWrap/>
            <w:hideMark/>
          </w:tcPr>
          <w:p w14:paraId="66E77608" w14:textId="24329F70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81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518 </w:t>
            </w:r>
            <w:r w:rsidRPr="00D94B78">
              <w:rPr>
                <w:rFonts w:ascii="Arial" w:hAnsi="Arial" w:cs="Arial"/>
                <w:sz w:val="20"/>
                <w:szCs w:val="20"/>
              </w:rPr>
              <w:t>(15.6%)</w:t>
            </w:r>
          </w:p>
        </w:tc>
        <w:tc>
          <w:tcPr>
            <w:tcW w:w="0" w:type="auto"/>
            <w:noWrap/>
            <w:hideMark/>
          </w:tcPr>
          <w:p w14:paraId="58A7F0BD" w14:textId="321C9C14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1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147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7.5%)</w:t>
            </w:r>
          </w:p>
        </w:tc>
      </w:tr>
      <w:tr w:rsidR="00CC005C" w:rsidRPr="000673CD" w14:paraId="5C8D69FF" w14:textId="77777777" w:rsidTr="0075736D">
        <w:tc>
          <w:tcPr>
            <w:tcW w:w="0" w:type="auto"/>
            <w:noWrap/>
            <w:hideMark/>
          </w:tcPr>
          <w:p w14:paraId="3F7CF718" w14:textId="77777777" w:rsidR="00CC005C" w:rsidRPr="009E3077" w:rsidRDefault="00CC005C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3077">
              <w:rPr>
                <w:rFonts w:ascii="Arial" w:hAnsi="Arial" w:cs="Arial"/>
                <w:sz w:val="20"/>
                <w:szCs w:val="20"/>
                <w:lang w:val="en-US"/>
              </w:rPr>
              <w:t xml:space="preserve">2. Brief and Detailed Description </w:t>
            </w:r>
          </w:p>
          <w:p w14:paraId="3820198D" w14:textId="77777777" w:rsidR="00CC005C" w:rsidRPr="009E3077" w:rsidRDefault="00CC005C" w:rsidP="0075736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E3077">
              <w:rPr>
                <w:rFonts w:ascii="Arial" w:hAnsi="Arial" w:cs="Arial"/>
                <w:sz w:val="20"/>
                <w:szCs w:val="20"/>
                <w:lang w:val="en-US"/>
              </w:rPr>
              <w:t>(excluding title)</w:t>
            </w:r>
          </w:p>
        </w:tc>
        <w:tc>
          <w:tcPr>
            <w:tcW w:w="0" w:type="auto"/>
            <w:noWrap/>
            <w:hideMark/>
          </w:tcPr>
          <w:p w14:paraId="42811B27" w14:textId="00AF976B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376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665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56.5%)</w:t>
            </w:r>
          </w:p>
        </w:tc>
        <w:tc>
          <w:tcPr>
            <w:tcW w:w="0" w:type="auto"/>
            <w:noWrap/>
            <w:hideMark/>
          </w:tcPr>
          <w:p w14:paraId="6DFB7457" w14:textId="1D94445D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277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518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53.5%)</w:t>
            </w:r>
          </w:p>
        </w:tc>
        <w:tc>
          <w:tcPr>
            <w:tcW w:w="0" w:type="auto"/>
            <w:noWrap/>
            <w:hideMark/>
          </w:tcPr>
          <w:p w14:paraId="62AB3141" w14:textId="79EA3966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99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Pr="00D94B78">
              <w:rPr>
                <w:rFonts w:ascii="Arial" w:hAnsi="Arial" w:cs="Arial"/>
                <w:sz w:val="20"/>
                <w:szCs w:val="20"/>
              </w:rPr>
              <w:t>(67.3%)</w:t>
            </w:r>
          </w:p>
        </w:tc>
      </w:tr>
      <w:tr w:rsidR="00CC005C" w:rsidRPr="000673CD" w14:paraId="0A743B38" w14:textId="77777777" w:rsidTr="0075736D">
        <w:tc>
          <w:tcPr>
            <w:tcW w:w="0" w:type="auto"/>
            <w:noWrap/>
            <w:hideMark/>
          </w:tcPr>
          <w:p w14:paraId="38283E3E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3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Arms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0" w:type="auto"/>
            <w:noWrap/>
            <w:hideMark/>
          </w:tcPr>
          <w:p w14:paraId="7AE8ABDC" w14:textId="1009E925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08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665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16.2%)</w:t>
            </w:r>
          </w:p>
        </w:tc>
        <w:tc>
          <w:tcPr>
            <w:tcW w:w="0" w:type="auto"/>
            <w:noWrap/>
            <w:hideMark/>
          </w:tcPr>
          <w:p w14:paraId="4B1600DF" w14:textId="3B0891DB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77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518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14.9%)</w:t>
            </w:r>
          </w:p>
        </w:tc>
        <w:tc>
          <w:tcPr>
            <w:tcW w:w="0" w:type="auto"/>
            <w:noWrap/>
            <w:hideMark/>
          </w:tcPr>
          <w:p w14:paraId="262C3EDC" w14:textId="69BDD429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31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Pr="00D94B78">
              <w:rPr>
                <w:rFonts w:ascii="Arial" w:hAnsi="Arial" w:cs="Arial"/>
                <w:sz w:val="20"/>
                <w:szCs w:val="20"/>
              </w:rPr>
              <w:t>(21.1%)</w:t>
            </w:r>
          </w:p>
        </w:tc>
      </w:tr>
      <w:tr w:rsidR="00CC005C" w:rsidRPr="000673CD" w14:paraId="64DCD52D" w14:textId="77777777" w:rsidTr="0075736D">
        <w:tc>
          <w:tcPr>
            <w:tcW w:w="0" w:type="auto"/>
            <w:noWrap/>
            <w:hideMark/>
          </w:tcPr>
          <w:p w14:paraId="281076C9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4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Participation</w:t>
            </w:r>
            <w:proofErr w:type="spellEnd"/>
            <w:r w:rsidRPr="00D94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A9D3A4" w14:textId="64B20CF9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72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665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10.8%)</w:t>
            </w:r>
          </w:p>
        </w:tc>
        <w:tc>
          <w:tcPr>
            <w:tcW w:w="0" w:type="auto"/>
            <w:noWrap/>
            <w:hideMark/>
          </w:tcPr>
          <w:p w14:paraId="0028ED29" w14:textId="059139B5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67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518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12.9%)</w:t>
            </w:r>
          </w:p>
        </w:tc>
        <w:tc>
          <w:tcPr>
            <w:tcW w:w="0" w:type="auto"/>
            <w:noWrap/>
            <w:hideMark/>
          </w:tcPr>
          <w:p w14:paraId="3D1EE24F" w14:textId="0EEFDB72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5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Pr="00D94B78">
              <w:rPr>
                <w:rFonts w:ascii="Arial" w:hAnsi="Arial" w:cs="Arial"/>
                <w:sz w:val="20"/>
                <w:szCs w:val="20"/>
              </w:rPr>
              <w:t>(3.4%)</w:t>
            </w:r>
          </w:p>
        </w:tc>
      </w:tr>
      <w:tr w:rsidR="00CC005C" w:rsidRPr="000673CD" w14:paraId="37A77253" w14:textId="77777777" w:rsidTr="0075736D">
        <w:tc>
          <w:tcPr>
            <w:tcW w:w="0" w:type="auto"/>
            <w:noWrap/>
            <w:hideMark/>
          </w:tcPr>
          <w:p w14:paraId="06EB1DD5" w14:textId="77777777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 xml:space="preserve">5. </w:t>
            </w:r>
            <w:proofErr w:type="spellStart"/>
            <w:r w:rsidRPr="00D94B78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14:paraId="04E418DF" w14:textId="6967F2E9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7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>665</w:t>
            </w:r>
            <w:r w:rsidRPr="00D94B78">
              <w:rPr>
                <w:rFonts w:ascii="Arial" w:hAnsi="Arial" w:cs="Arial"/>
                <w:sz w:val="20"/>
                <w:szCs w:val="20"/>
              </w:rPr>
              <w:t xml:space="preserve"> (2.6%)</w:t>
            </w:r>
          </w:p>
        </w:tc>
        <w:tc>
          <w:tcPr>
            <w:tcW w:w="0" w:type="auto"/>
            <w:noWrap/>
            <w:hideMark/>
          </w:tcPr>
          <w:p w14:paraId="3D9AE819" w14:textId="316656E5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6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518 </w:t>
            </w:r>
            <w:r w:rsidRPr="00D94B78">
              <w:rPr>
                <w:rFonts w:ascii="Arial" w:hAnsi="Arial" w:cs="Arial"/>
                <w:sz w:val="20"/>
                <w:szCs w:val="20"/>
              </w:rPr>
              <w:t>(3.1%)</w:t>
            </w:r>
          </w:p>
        </w:tc>
        <w:tc>
          <w:tcPr>
            <w:tcW w:w="0" w:type="auto"/>
            <w:noWrap/>
            <w:hideMark/>
          </w:tcPr>
          <w:p w14:paraId="7AC6CCB0" w14:textId="2C4AAE88" w:rsidR="00CC005C" w:rsidRPr="00D94B78" w:rsidRDefault="00CC005C" w:rsidP="0075736D">
            <w:pPr>
              <w:rPr>
                <w:rFonts w:ascii="Arial" w:hAnsi="Arial" w:cs="Arial"/>
                <w:sz w:val="20"/>
                <w:szCs w:val="20"/>
              </w:rPr>
            </w:pPr>
            <w:r w:rsidRPr="00D94B78">
              <w:rPr>
                <w:rFonts w:ascii="Arial" w:hAnsi="Arial" w:cs="Arial"/>
                <w:sz w:val="20"/>
                <w:szCs w:val="20"/>
              </w:rPr>
              <w:t>1</w:t>
            </w:r>
            <w:r w:rsidR="00AC2AE9">
              <w:rPr>
                <w:rFonts w:ascii="Arial" w:hAnsi="Arial" w:cs="Arial"/>
                <w:sz w:val="20"/>
                <w:szCs w:val="20"/>
              </w:rPr>
              <w:t>/</w:t>
            </w:r>
            <w:r w:rsidR="00AC2AE9" w:rsidRPr="00D94B78">
              <w:rPr>
                <w:rFonts w:ascii="Arial" w:hAnsi="Arial" w:cs="Arial"/>
                <w:sz w:val="20"/>
                <w:szCs w:val="20"/>
              </w:rPr>
              <w:t xml:space="preserve">147 </w:t>
            </w:r>
            <w:r w:rsidRPr="00D94B78">
              <w:rPr>
                <w:rFonts w:ascii="Arial" w:hAnsi="Arial" w:cs="Arial"/>
                <w:sz w:val="20"/>
                <w:szCs w:val="20"/>
              </w:rPr>
              <w:t>(0.7%)</w:t>
            </w:r>
          </w:p>
        </w:tc>
      </w:tr>
    </w:tbl>
    <w:p w14:paraId="2DD9B3B1" w14:textId="77777777" w:rsidR="00CC005C" w:rsidRPr="00D94B78" w:rsidRDefault="00CC005C" w:rsidP="00CC005C">
      <w:pPr>
        <w:rPr>
          <w:rFonts w:ascii="Arial" w:hAnsi="Arial" w:cs="Arial"/>
          <w:sz w:val="20"/>
          <w:szCs w:val="20"/>
          <w:lang w:val="en-US"/>
        </w:rPr>
      </w:pPr>
      <w:r w:rsidRPr="00D94B78">
        <w:rPr>
          <w:rFonts w:ascii="Arial" w:hAnsi="Arial" w:cs="Arial"/>
          <w:sz w:val="20"/>
          <w:szCs w:val="20"/>
          <w:lang w:val="en-US"/>
        </w:rPr>
        <w:br w:type="page"/>
      </w:r>
    </w:p>
    <w:p w14:paraId="13CF6977" w14:textId="77777777" w:rsidR="00423872" w:rsidRDefault="00423872" w:rsidP="007C782F">
      <w:pPr>
        <w:pStyle w:val="Nagwek2"/>
      </w:pPr>
    </w:p>
    <w:sectPr w:rsidR="00423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05C"/>
    <w:rsid w:val="000004C8"/>
    <w:rsid w:val="000012D7"/>
    <w:rsid w:val="00003685"/>
    <w:rsid w:val="00003D02"/>
    <w:rsid w:val="0000638A"/>
    <w:rsid w:val="00006C53"/>
    <w:rsid w:val="00007417"/>
    <w:rsid w:val="00012385"/>
    <w:rsid w:val="00012F3E"/>
    <w:rsid w:val="000243F2"/>
    <w:rsid w:val="000279E6"/>
    <w:rsid w:val="00027E27"/>
    <w:rsid w:val="000326A4"/>
    <w:rsid w:val="00034D5D"/>
    <w:rsid w:val="000408CA"/>
    <w:rsid w:val="00046D5A"/>
    <w:rsid w:val="0005183F"/>
    <w:rsid w:val="00052C0A"/>
    <w:rsid w:val="000543FB"/>
    <w:rsid w:val="00057376"/>
    <w:rsid w:val="00060F0B"/>
    <w:rsid w:val="0006342A"/>
    <w:rsid w:val="00064495"/>
    <w:rsid w:val="00064B7E"/>
    <w:rsid w:val="00064C68"/>
    <w:rsid w:val="00067393"/>
    <w:rsid w:val="000673D9"/>
    <w:rsid w:val="00072BC2"/>
    <w:rsid w:val="0007318B"/>
    <w:rsid w:val="00077901"/>
    <w:rsid w:val="00082506"/>
    <w:rsid w:val="0009022E"/>
    <w:rsid w:val="00096B2F"/>
    <w:rsid w:val="00096D61"/>
    <w:rsid w:val="000A0F6E"/>
    <w:rsid w:val="000A235B"/>
    <w:rsid w:val="000A5DAC"/>
    <w:rsid w:val="000B054F"/>
    <w:rsid w:val="000B1AFC"/>
    <w:rsid w:val="000B3058"/>
    <w:rsid w:val="000B3477"/>
    <w:rsid w:val="000B36D1"/>
    <w:rsid w:val="000B59B5"/>
    <w:rsid w:val="000C2C7B"/>
    <w:rsid w:val="000C706D"/>
    <w:rsid w:val="000D0048"/>
    <w:rsid w:val="000D6B59"/>
    <w:rsid w:val="000E0E90"/>
    <w:rsid w:val="000E3CF6"/>
    <w:rsid w:val="000E6E77"/>
    <w:rsid w:val="000E6EFC"/>
    <w:rsid w:val="000E7DB5"/>
    <w:rsid w:val="000F216A"/>
    <w:rsid w:val="000F224F"/>
    <w:rsid w:val="000F241F"/>
    <w:rsid w:val="000F6BFB"/>
    <w:rsid w:val="000F7339"/>
    <w:rsid w:val="001013C9"/>
    <w:rsid w:val="00101F2C"/>
    <w:rsid w:val="00106720"/>
    <w:rsid w:val="00106FF6"/>
    <w:rsid w:val="00115E63"/>
    <w:rsid w:val="0012328B"/>
    <w:rsid w:val="001255C0"/>
    <w:rsid w:val="00130A2B"/>
    <w:rsid w:val="00131131"/>
    <w:rsid w:val="00131D99"/>
    <w:rsid w:val="0013238E"/>
    <w:rsid w:val="0013647A"/>
    <w:rsid w:val="00141C35"/>
    <w:rsid w:val="001432A2"/>
    <w:rsid w:val="00144BFB"/>
    <w:rsid w:val="0014592E"/>
    <w:rsid w:val="00147DA6"/>
    <w:rsid w:val="00153197"/>
    <w:rsid w:val="001541F7"/>
    <w:rsid w:val="0016370F"/>
    <w:rsid w:val="001676EE"/>
    <w:rsid w:val="00167D7E"/>
    <w:rsid w:val="00174843"/>
    <w:rsid w:val="001935EB"/>
    <w:rsid w:val="00194BE9"/>
    <w:rsid w:val="00194F1B"/>
    <w:rsid w:val="001959E6"/>
    <w:rsid w:val="00196B22"/>
    <w:rsid w:val="00196E2C"/>
    <w:rsid w:val="00196F4E"/>
    <w:rsid w:val="001A076D"/>
    <w:rsid w:val="001A155A"/>
    <w:rsid w:val="001A40C2"/>
    <w:rsid w:val="001A4644"/>
    <w:rsid w:val="001A53D5"/>
    <w:rsid w:val="001A56E4"/>
    <w:rsid w:val="001A58E0"/>
    <w:rsid w:val="001B22F4"/>
    <w:rsid w:val="001B5A5A"/>
    <w:rsid w:val="001B62DE"/>
    <w:rsid w:val="001B745C"/>
    <w:rsid w:val="001C0C0A"/>
    <w:rsid w:val="001C1068"/>
    <w:rsid w:val="001C38DA"/>
    <w:rsid w:val="001C4BAE"/>
    <w:rsid w:val="001C61C1"/>
    <w:rsid w:val="001D2827"/>
    <w:rsid w:val="001D3EC5"/>
    <w:rsid w:val="001D51A9"/>
    <w:rsid w:val="001D78C3"/>
    <w:rsid w:val="001E015B"/>
    <w:rsid w:val="001E19E5"/>
    <w:rsid w:val="001E441C"/>
    <w:rsid w:val="001E6C84"/>
    <w:rsid w:val="001F120A"/>
    <w:rsid w:val="001F1D37"/>
    <w:rsid w:val="001F1D9D"/>
    <w:rsid w:val="001F537B"/>
    <w:rsid w:val="00203D11"/>
    <w:rsid w:val="0020790D"/>
    <w:rsid w:val="00207E3C"/>
    <w:rsid w:val="00211F65"/>
    <w:rsid w:val="0021264B"/>
    <w:rsid w:val="002157B7"/>
    <w:rsid w:val="00216785"/>
    <w:rsid w:val="00216CDF"/>
    <w:rsid w:val="00217453"/>
    <w:rsid w:val="0022239B"/>
    <w:rsid w:val="00225EA9"/>
    <w:rsid w:val="0023123D"/>
    <w:rsid w:val="0023680A"/>
    <w:rsid w:val="0023729C"/>
    <w:rsid w:val="00237AC0"/>
    <w:rsid w:val="00237F53"/>
    <w:rsid w:val="00241ED2"/>
    <w:rsid w:val="002426E4"/>
    <w:rsid w:val="00242F7C"/>
    <w:rsid w:val="00243643"/>
    <w:rsid w:val="00245B9C"/>
    <w:rsid w:val="00246386"/>
    <w:rsid w:val="00246450"/>
    <w:rsid w:val="00250BAE"/>
    <w:rsid w:val="00250DDA"/>
    <w:rsid w:val="00252790"/>
    <w:rsid w:val="00255A5D"/>
    <w:rsid w:val="00257399"/>
    <w:rsid w:val="00260E27"/>
    <w:rsid w:val="002637CD"/>
    <w:rsid w:val="00264D4B"/>
    <w:rsid w:val="00273C7C"/>
    <w:rsid w:val="00275F2B"/>
    <w:rsid w:val="00277FDC"/>
    <w:rsid w:val="00281B3E"/>
    <w:rsid w:val="0029237C"/>
    <w:rsid w:val="00294969"/>
    <w:rsid w:val="002950BC"/>
    <w:rsid w:val="00295110"/>
    <w:rsid w:val="00295340"/>
    <w:rsid w:val="00295356"/>
    <w:rsid w:val="002A1127"/>
    <w:rsid w:val="002A435E"/>
    <w:rsid w:val="002A4C3C"/>
    <w:rsid w:val="002A6830"/>
    <w:rsid w:val="002A6E5C"/>
    <w:rsid w:val="002B06B8"/>
    <w:rsid w:val="002B0966"/>
    <w:rsid w:val="002B189E"/>
    <w:rsid w:val="002B559E"/>
    <w:rsid w:val="002B5E06"/>
    <w:rsid w:val="002B5EEF"/>
    <w:rsid w:val="002B6FF1"/>
    <w:rsid w:val="002C0795"/>
    <w:rsid w:val="002C2858"/>
    <w:rsid w:val="002C3579"/>
    <w:rsid w:val="002C6500"/>
    <w:rsid w:val="002D4D37"/>
    <w:rsid w:val="002D4FC1"/>
    <w:rsid w:val="002E02C7"/>
    <w:rsid w:val="002E2006"/>
    <w:rsid w:val="002E6A93"/>
    <w:rsid w:val="002E74AE"/>
    <w:rsid w:val="002F58BC"/>
    <w:rsid w:val="002F5BBD"/>
    <w:rsid w:val="002F75F1"/>
    <w:rsid w:val="00305207"/>
    <w:rsid w:val="00305CD8"/>
    <w:rsid w:val="00306025"/>
    <w:rsid w:val="003067E6"/>
    <w:rsid w:val="00306CD0"/>
    <w:rsid w:val="003071C1"/>
    <w:rsid w:val="003109E3"/>
    <w:rsid w:val="00312982"/>
    <w:rsid w:val="003176CE"/>
    <w:rsid w:val="00317972"/>
    <w:rsid w:val="00324A96"/>
    <w:rsid w:val="00324B8D"/>
    <w:rsid w:val="003262C4"/>
    <w:rsid w:val="00326449"/>
    <w:rsid w:val="00326AD7"/>
    <w:rsid w:val="00334629"/>
    <w:rsid w:val="0034131E"/>
    <w:rsid w:val="003427BB"/>
    <w:rsid w:val="00343F0D"/>
    <w:rsid w:val="003451F0"/>
    <w:rsid w:val="003460B5"/>
    <w:rsid w:val="00346AAE"/>
    <w:rsid w:val="00346C6E"/>
    <w:rsid w:val="0035023E"/>
    <w:rsid w:val="0036092C"/>
    <w:rsid w:val="003655A5"/>
    <w:rsid w:val="0037025F"/>
    <w:rsid w:val="003754B8"/>
    <w:rsid w:val="00376264"/>
    <w:rsid w:val="003763DF"/>
    <w:rsid w:val="0038188B"/>
    <w:rsid w:val="003831C7"/>
    <w:rsid w:val="00383294"/>
    <w:rsid w:val="003846E3"/>
    <w:rsid w:val="00391253"/>
    <w:rsid w:val="0039454C"/>
    <w:rsid w:val="003958B0"/>
    <w:rsid w:val="0039625B"/>
    <w:rsid w:val="003A160C"/>
    <w:rsid w:val="003A37EF"/>
    <w:rsid w:val="003A459D"/>
    <w:rsid w:val="003B401A"/>
    <w:rsid w:val="003B7CE5"/>
    <w:rsid w:val="003C0644"/>
    <w:rsid w:val="003C2D7A"/>
    <w:rsid w:val="003C5828"/>
    <w:rsid w:val="003C5AB7"/>
    <w:rsid w:val="003C7403"/>
    <w:rsid w:val="003D25F2"/>
    <w:rsid w:val="003D28EE"/>
    <w:rsid w:val="003D2D96"/>
    <w:rsid w:val="003D34C3"/>
    <w:rsid w:val="003D4630"/>
    <w:rsid w:val="003D7C1E"/>
    <w:rsid w:val="003E2180"/>
    <w:rsid w:val="003E3975"/>
    <w:rsid w:val="003E4751"/>
    <w:rsid w:val="003E666E"/>
    <w:rsid w:val="003E6F25"/>
    <w:rsid w:val="003E7950"/>
    <w:rsid w:val="003F246F"/>
    <w:rsid w:val="003F5ED8"/>
    <w:rsid w:val="00400D77"/>
    <w:rsid w:val="00404301"/>
    <w:rsid w:val="004043E4"/>
    <w:rsid w:val="00404D9F"/>
    <w:rsid w:val="004055AF"/>
    <w:rsid w:val="0041183A"/>
    <w:rsid w:val="004132C4"/>
    <w:rsid w:val="00413EFD"/>
    <w:rsid w:val="004210BA"/>
    <w:rsid w:val="00423872"/>
    <w:rsid w:val="00423D2A"/>
    <w:rsid w:val="00424186"/>
    <w:rsid w:val="00424AAC"/>
    <w:rsid w:val="004278F1"/>
    <w:rsid w:val="004306A1"/>
    <w:rsid w:val="00432924"/>
    <w:rsid w:val="00436D15"/>
    <w:rsid w:val="00440463"/>
    <w:rsid w:val="004431A9"/>
    <w:rsid w:val="004462B2"/>
    <w:rsid w:val="0045458D"/>
    <w:rsid w:val="00454FAF"/>
    <w:rsid w:val="0046144D"/>
    <w:rsid w:val="0046270E"/>
    <w:rsid w:val="00467DB1"/>
    <w:rsid w:val="00467EFA"/>
    <w:rsid w:val="00471FAA"/>
    <w:rsid w:val="0047754A"/>
    <w:rsid w:val="00477783"/>
    <w:rsid w:val="00480337"/>
    <w:rsid w:val="00480C97"/>
    <w:rsid w:val="004815FD"/>
    <w:rsid w:val="00481F75"/>
    <w:rsid w:val="004824F8"/>
    <w:rsid w:val="004848C2"/>
    <w:rsid w:val="00484FB7"/>
    <w:rsid w:val="0048616B"/>
    <w:rsid w:val="00495692"/>
    <w:rsid w:val="00495B64"/>
    <w:rsid w:val="00496FA0"/>
    <w:rsid w:val="004A38F0"/>
    <w:rsid w:val="004A62FE"/>
    <w:rsid w:val="004A655F"/>
    <w:rsid w:val="004A74DB"/>
    <w:rsid w:val="004B1DCF"/>
    <w:rsid w:val="004C4698"/>
    <w:rsid w:val="004C5CD7"/>
    <w:rsid w:val="004C65FD"/>
    <w:rsid w:val="004D5426"/>
    <w:rsid w:val="004D71F7"/>
    <w:rsid w:val="004D78F7"/>
    <w:rsid w:val="004E07CF"/>
    <w:rsid w:val="004E2483"/>
    <w:rsid w:val="004E2876"/>
    <w:rsid w:val="004E3AB9"/>
    <w:rsid w:val="004E3AF9"/>
    <w:rsid w:val="004E4C5C"/>
    <w:rsid w:val="004E58EF"/>
    <w:rsid w:val="004E68DF"/>
    <w:rsid w:val="004E7AD9"/>
    <w:rsid w:val="004F2CC0"/>
    <w:rsid w:val="004F6E0B"/>
    <w:rsid w:val="00502D07"/>
    <w:rsid w:val="00505A55"/>
    <w:rsid w:val="00506032"/>
    <w:rsid w:val="0051595B"/>
    <w:rsid w:val="00515A92"/>
    <w:rsid w:val="00520A55"/>
    <w:rsid w:val="00522202"/>
    <w:rsid w:val="005225FB"/>
    <w:rsid w:val="00524B75"/>
    <w:rsid w:val="00525D34"/>
    <w:rsid w:val="005274C4"/>
    <w:rsid w:val="00527733"/>
    <w:rsid w:val="00533E3B"/>
    <w:rsid w:val="00534A4B"/>
    <w:rsid w:val="0053589D"/>
    <w:rsid w:val="005358C7"/>
    <w:rsid w:val="0053595E"/>
    <w:rsid w:val="00535B5C"/>
    <w:rsid w:val="00537840"/>
    <w:rsid w:val="00537C72"/>
    <w:rsid w:val="00543B5D"/>
    <w:rsid w:val="00545E13"/>
    <w:rsid w:val="005536F5"/>
    <w:rsid w:val="00553F92"/>
    <w:rsid w:val="00555761"/>
    <w:rsid w:val="00556EFD"/>
    <w:rsid w:val="00557F2F"/>
    <w:rsid w:val="00561FC3"/>
    <w:rsid w:val="00563E68"/>
    <w:rsid w:val="00581BC8"/>
    <w:rsid w:val="005857D8"/>
    <w:rsid w:val="00592764"/>
    <w:rsid w:val="00593619"/>
    <w:rsid w:val="0059511F"/>
    <w:rsid w:val="005A2149"/>
    <w:rsid w:val="005B0C6D"/>
    <w:rsid w:val="005B2314"/>
    <w:rsid w:val="005B3AF6"/>
    <w:rsid w:val="005B718D"/>
    <w:rsid w:val="005C435B"/>
    <w:rsid w:val="005C5400"/>
    <w:rsid w:val="005D595E"/>
    <w:rsid w:val="005D66A7"/>
    <w:rsid w:val="005E7091"/>
    <w:rsid w:val="005F1D75"/>
    <w:rsid w:val="005F4D1E"/>
    <w:rsid w:val="005F7870"/>
    <w:rsid w:val="00607156"/>
    <w:rsid w:val="00607189"/>
    <w:rsid w:val="00610032"/>
    <w:rsid w:val="00610F4F"/>
    <w:rsid w:val="00613866"/>
    <w:rsid w:val="006155A0"/>
    <w:rsid w:val="00617834"/>
    <w:rsid w:val="00617B23"/>
    <w:rsid w:val="00624851"/>
    <w:rsid w:val="00632BE6"/>
    <w:rsid w:val="00640E0C"/>
    <w:rsid w:val="00642961"/>
    <w:rsid w:val="006436AD"/>
    <w:rsid w:val="00643CCD"/>
    <w:rsid w:val="00644691"/>
    <w:rsid w:val="006455D4"/>
    <w:rsid w:val="00646E03"/>
    <w:rsid w:val="00646E3E"/>
    <w:rsid w:val="00647CE7"/>
    <w:rsid w:val="00647DA2"/>
    <w:rsid w:val="0065373D"/>
    <w:rsid w:val="006543C2"/>
    <w:rsid w:val="00655507"/>
    <w:rsid w:val="00655975"/>
    <w:rsid w:val="00660978"/>
    <w:rsid w:val="006620AF"/>
    <w:rsid w:val="00664B8E"/>
    <w:rsid w:val="0066587F"/>
    <w:rsid w:val="00665BAF"/>
    <w:rsid w:val="00670716"/>
    <w:rsid w:val="00673785"/>
    <w:rsid w:val="00676E45"/>
    <w:rsid w:val="00683D6D"/>
    <w:rsid w:val="006863C5"/>
    <w:rsid w:val="0069031E"/>
    <w:rsid w:val="0069101D"/>
    <w:rsid w:val="00691775"/>
    <w:rsid w:val="00693182"/>
    <w:rsid w:val="006939BF"/>
    <w:rsid w:val="00693C97"/>
    <w:rsid w:val="006943AC"/>
    <w:rsid w:val="006957AD"/>
    <w:rsid w:val="00697CB0"/>
    <w:rsid w:val="006A1A7D"/>
    <w:rsid w:val="006A5500"/>
    <w:rsid w:val="006A5616"/>
    <w:rsid w:val="006A5DD9"/>
    <w:rsid w:val="006A79CB"/>
    <w:rsid w:val="006B2079"/>
    <w:rsid w:val="006B4421"/>
    <w:rsid w:val="006C403D"/>
    <w:rsid w:val="006C639D"/>
    <w:rsid w:val="006D401B"/>
    <w:rsid w:val="006D479B"/>
    <w:rsid w:val="006D4A4F"/>
    <w:rsid w:val="006D516C"/>
    <w:rsid w:val="006E2746"/>
    <w:rsid w:val="006E3A62"/>
    <w:rsid w:val="006E3F06"/>
    <w:rsid w:val="006E71DD"/>
    <w:rsid w:val="006E7D6A"/>
    <w:rsid w:val="006F2F64"/>
    <w:rsid w:val="006F53C0"/>
    <w:rsid w:val="006F5993"/>
    <w:rsid w:val="006F75F3"/>
    <w:rsid w:val="006F7AF9"/>
    <w:rsid w:val="007000DE"/>
    <w:rsid w:val="00700C52"/>
    <w:rsid w:val="007024F3"/>
    <w:rsid w:val="00703D46"/>
    <w:rsid w:val="007101F3"/>
    <w:rsid w:val="00710435"/>
    <w:rsid w:val="00710516"/>
    <w:rsid w:val="0071185D"/>
    <w:rsid w:val="00711CCD"/>
    <w:rsid w:val="00712F8F"/>
    <w:rsid w:val="00713E2E"/>
    <w:rsid w:val="007142FB"/>
    <w:rsid w:val="007152E3"/>
    <w:rsid w:val="00720A1F"/>
    <w:rsid w:val="00722253"/>
    <w:rsid w:val="0072233F"/>
    <w:rsid w:val="0072235E"/>
    <w:rsid w:val="00722FE8"/>
    <w:rsid w:val="00724AE4"/>
    <w:rsid w:val="00725337"/>
    <w:rsid w:val="00730343"/>
    <w:rsid w:val="007305DA"/>
    <w:rsid w:val="00736942"/>
    <w:rsid w:val="00740666"/>
    <w:rsid w:val="0074420F"/>
    <w:rsid w:val="00746258"/>
    <w:rsid w:val="007520B9"/>
    <w:rsid w:val="00753BA8"/>
    <w:rsid w:val="0076152B"/>
    <w:rsid w:val="00762B76"/>
    <w:rsid w:val="00766503"/>
    <w:rsid w:val="00776401"/>
    <w:rsid w:val="00777841"/>
    <w:rsid w:val="007817D6"/>
    <w:rsid w:val="00783D38"/>
    <w:rsid w:val="00784710"/>
    <w:rsid w:val="00785890"/>
    <w:rsid w:val="00791002"/>
    <w:rsid w:val="00791544"/>
    <w:rsid w:val="007921AA"/>
    <w:rsid w:val="00792A0D"/>
    <w:rsid w:val="0079447C"/>
    <w:rsid w:val="00795C4A"/>
    <w:rsid w:val="007A1B3D"/>
    <w:rsid w:val="007A26AC"/>
    <w:rsid w:val="007A67FB"/>
    <w:rsid w:val="007B32E2"/>
    <w:rsid w:val="007B33E4"/>
    <w:rsid w:val="007B3F1C"/>
    <w:rsid w:val="007B4482"/>
    <w:rsid w:val="007C1420"/>
    <w:rsid w:val="007C390D"/>
    <w:rsid w:val="007C4B65"/>
    <w:rsid w:val="007C782F"/>
    <w:rsid w:val="007D4098"/>
    <w:rsid w:val="007D549B"/>
    <w:rsid w:val="007D79A4"/>
    <w:rsid w:val="007E1106"/>
    <w:rsid w:val="007E25DB"/>
    <w:rsid w:val="007E4176"/>
    <w:rsid w:val="007E515F"/>
    <w:rsid w:val="007F124D"/>
    <w:rsid w:val="007F2F33"/>
    <w:rsid w:val="007F5C6D"/>
    <w:rsid w:val="008021D9"/>
    <w:rsid w:val="008026AD"/>
    <w:rsid w:val="00804020"/>
    <w:rsid w:val="0080458B"/>
    <w:rsid w:val="00807A23"/>
    <w:rsid w:val="00810403"/>
    <w:rsid w:val="008145CD"/>
    <w:rsid w:val="0081714D"/>
    <w:rsid w:val="00820BBE"/>
    <w:rsid w:val="00821E4D"/>
    <w:rsid w:val="008306E4"/>
    <w:rsid w:val="0083365F"/>
    <w:rsid w:val="00835257"/>
    <w:rsid w:val="008370E1"/>
    <w:rsid w:val="00840444"/>
    <w:rsid w:val="00845882"/>
    <w:rsid w:val="00846B2A"/>
    <w:rsid w:val="00850E91"/>
    <w:rsid w:val="0085122E"/>
    <w:rsid w:val="00855AB7"/>
    <w:rsid w:val="00860357"/>
    <w:rsid w:val="00861C46"/>
    <w:rsid w:val="0086390D"/>
    <w:rsid w:val="00871198"/>
    <w:rsid w:val="00872B57"/>
    <w:rsid w:val="0087414D"/>
    <w:rsid w:val="00875140"/>
    <w:rsid w:val="008771E8"/>
    <w:rsid w:val="00880C36"/>
    <w:rsid w:val="0088180A"/>
    <w:rsid w:val="00881F7B"/>
    <w:rsid w:val="00883450"/>
    <w:rsid w:val="00897F50"/>
    <w:rsid w:val="008A1A10"/>
    <w:rsid w:val="008A7146"/>
    <w:rsid w:val="008B01CB"/>
    <w:rsid w:val="008B057B"/>
    <w:rsid w:val="008B6E53"/>
    <w:rsid w:val="008C00CA"/>
    <w:rsid w:val="008C0786"/>
    <w:rsid w:val="008C6E76"/>
    <w:rsid w:val="008D10B7"/>
    <w:rsid w:val="008D1D02"/>
    <w:rsid w:val="008E3B07"/>
    <w:rsid w:val="008E4B27"/>
    <w:rsid w:val="008F1E3A"/>
    <w:rsid w:val="008F2F9A"/>
    <w:rsid w:val="008F340C"/>
    <w:rsid w:val="008F536D"/>
    <w:rsid w:val="008F68C1"/>
    <w:rsid w:val="008F7A21"/>
    <w:rsid w:val="0090145C"/>
    <w:rsid w:val="00903A2E"/>
    <w:rsid w:val="00904F64"/>
    <w:rsid w:val="00905F17"/>
    <w:rsid w:val="00906729"/>
    <w:rsid w:val="009068CC"/>
    <w:rsid w:val="009070E3"/>
    <w:rsid w:val="00914338"/>
    <w:rsid w:val="00915DAB"/>
    <w:rsid w:val="009161F7"/>
    <w:rsid w:val="0091710A"/>
    <w:rsid w:val="00917FBC"/>
    <w:rsid w:val="00924E3F"/>
    <w:rsid w:val="00925D58"/>
    <w:rsid w:val="00926B0F"/>
    <w:rsid w:val="00926D17"/>
    <w:rsid w:val="00927C2A"/>
    <w:rsid w:val="00927CBA"/>
    <w:rsid w:val="0093584A"/>
    <w:rsid w:val="00937EE0"/>
    <w:rsid w:val="0094178F"/>
    <w:rsid w:val="00945BBE"/>
    <w:rsid w:val="0094760A"/>
    <w:rsid w:val="0095209C"/>
    <w:rsid w:val="00952EF6"/>
    <w:rsid w:val="009567C2"/>
    <w:rsid w:val="00960806"/>
    <w:rsid w:val="00960F3E"/>
    <w:rsid w:val="00963C95"/>
    <w:rsid w:val="009652CF"/>
    <w:rsid w:val="00970FD1"/>
    <w:rsid w:val="009741FE"/>
    <w:rsid w:val="009801D9"/>
    <w:rsid w:val="0098060B"/>
    <w:rsid w:val="00980F73"/>
    <w:rsid w:val="00982B1F"/>
    <w:rsid w:val="00983929"/>
    <w:rsid w:val="009919FD"/>
    <w:rsid w:val="00993770"/>
    <w:rsid w:val="00993F39"/>
    <w:rsid w:val="0099720D"/>
    <w:rsid w:val="009A0031"/>
    <w:rsid w:val="009A20A7"/>
    <w:rsid w:val="009A258D"/>
    <w:rsid w:val="009A39B4"/>
    <w:rsid w:val="009A4D9F"/>
    <w:rsid w:val="009A4E9D"/>
    <w:rsid w:val="009A525A"/>
    <w:rsid w:val="009B3BA4"/>
    <w:rsid w:val="009B54A5"/>
    <w:rsid w:val="009B68FA"/>
    <w:rsid w:val="009B7B93"/>
    <w:rsid w:val="009C393A"/>
    <w:rsid w:val="009C48D8"/>
    <w:rsid w:val="009C5F86"/>
    <w:rsid w:val="009D0682"/>
    <w:rsid w:val="009D0700"/>
    <w:rsid w:val="009D2EAB"/>
    <w:rsid w:val="009D3088"/>
    <w:rsid w:val="009D53B7"/>
    <w:rsid w:val="009D71A2"/>
    <w:rsid w:val="009E3C24"/>
    <w:rsid w:val="009E4D61"/>
    <w:rsid w:val="009E5B5E"/>
    <w:rsid w:val="009F0122"/>
    <w:rsid w:val="009F2864"/>
    <w:rsid w:val="009F42BB"/>
    <w:rsid w:val="009F6A86"/>
    <w:rsid w:val="009F723B"/>
    <w:rsid w:val="00A00C0C"/>
    <w:rsid w:val="00A05808"/>
    <w:rsid w:val="00A14C39"/>
    <w:rsid w:val="00A14E2B"/>
    <w:rsid w:val="00A14E3C"/>
    <w:rsid w:val="00A15546"/>
    <w:rsid w:val="00A22D6D"/>
    <w:rsid w:val="00A24654"/>
    <w:rsid w:val="00A24AB1"/>
    <w:rsid w:val="00A24C02"/>
    <w:rsid w:val="00A24CA7"/>
    <w:rsid w:val="00A254B7"/>
    <w:rsid w:val="00A2567F"/>
    <w:rsid w:val="00A2575D"/>
    <w:rsid w:val="00A310E5"/>
    <w:rsid w:val="00A40524"/>
    <w:rsid w:val="00A42825"/>
    <w:rsid w:val="00A46C01"/>
    <w:rsid w:val="00A475BD"/>
    <w:rsid w:val="00A50392"/>
    <w:rsid w:val="00A51FC4"/>
    <w:rsid w:val="00A550DF"/>
    <w:rsid w:val="00A66CBC"/>
    <w:rsid w:val="00A671D3"/>
    <w:rsid w:val="00A7334E"/>
    <w:rsid w:val="00A73554"/>
    <w:rsid w:val="00A73B17"/>
    <w:rsid w:val="00A75663"/>
    <w:rsid w:val="00A76E02"/>
    <w:rsid w:val="00A770CF"/>
    <w:rsid w:val="00A8170E"/>
    <w:rsid w:val="00A82D1A"/>
    <w:rsid w:val="00A84834"/>
    <w:rsid w:val="00A84F79"/>
    <w:rsid w:val="00A85AA9"/>
    <w:rsid w:val="00A86B25"/>
    <w:rsid w:val="00A9040E"/>
    <w:rsid w:val="00A97E94"/>
    <w:rsid w:val="00AA1C44"/>
    <w:rsid w:val="00AA32F3"/>
    <w:rsid w:val="00AA4818"/>
    <w:rsid w:val="00AA63CB"/>
    <w:rsid w:val="00AA7758"/>
    <w:rsid w:val="00AB2BF5"/>
    <w:rsid w:val="00AB35EE"/>
    <w:rsid w:val="00AB5214"/>
    <w:rsid w:val="00AB77B9"/>
    <w:rsid w:val="00AC1AFF"/>
    <w:rsid w:val="00AC2428"/>
    <w:rsid w:val="00AC2AE9"/>
    <w:rsid w:val="00AC7941"/>
    <w:rsid w:val="00AC7CF8"/>
    <w:rsid w:val="00AD213E"/>
    <w:rsid w:val="00AD21B5"/>
    <w:rsid w:val="00AD36C4"/>
    <w:rsid w:val="00AD588C"/>
    <w:rsid w:val="00AD7211"/>
    <w:rsid w:val="00AD7968"/>
    <w:rsid w:val="00AE059A"/>
    <w:rsid w:val="00AE1687"/>
    <w:rsid w:val="00AE4CF2"/>
    <w:rsid w:val="00AE5F52"/>
    <w:rsid w:val="00AE7115"/>
    <w:rsid w:val="00AF1C99"/>
    <w:rsid w:val="00AF578F"/>
    <w:rsid w:val="00AF6CA6"/>
    <w:rsid w:val="00B022F3"/>
    <w:rsid w:val="00B029F6"/>
    <w:rsid w:val="00B049CD"/>
    <w:rsid w:val="00B06457"/>
    <w:rsid w:val="00B14772"/>
    <w:rsid w:val="00B20374"/>
    <w:rsid w:val="00B21ACA"/>
    <w:rsid w:val="00B21BCA"/>
    <w:rsid w:val="00B26074"/>
    <w:rsid w:val="00B30876"/>
    <w:rsid w:val="00B30F23"/>
    <w:rsid w:val="00B3274F"/>
    <w:rsid w:val="00B330B4"/>
    <w:rsid w:val="00B33A67"/>
    <w:rsid w:val="00B406BF"/>
    <w:rsid w:val="00B41B33"/>
    <w:rsid w:val="00B41D01"/>
    <w:rsid w:val="00B433D6"/>
    <w:rsid w:val="00B44F14"/>
    <w:rsid w:val="00B465C4"/>
    <w:rsid w:val="00B4717F"/>
    <w:rsid w:val="00B508A6"/>
    <w:rsid w:val="00B545C7"/>
    <w:rsid w:val="00B6175C"/>
    <w:rsid w:val="00B62F30"/>
    <w:rsid w:val="00B70546"/>
    <w:rsid w:val="00B7432B"/>
    <w:rsid w:val="00B8114C"/>
    <w:rsid w:val="00B82248"/>
    <w:rsid w:val="00B8371D"/>
    <w:rsid w:val="00B83CE9"/>
    <w:rsid w:val="00B9072A"/>
    <w:rsid w:val="00B92BF0"/>
    <w:rsid w:val="00B96AB2"/>
    <w:rsid w:val="00B96BF9"/>
    <w:rsid w:val="00BA482D"/>
    <w:rsid w:val="00BA52B8"/>
    <w:rsid w:val="00BB1F37"/>
    <w:rsid w:val="00BB3ADC"/>
    <w:rsid w:val="00BB43A3"/>
    <w:rsid w:val="00BB4849"/>
    <w:rsid w:val="00BB4FB6"/>
    <w:rsid w:val="00BB6478"/>
    <w:rsid w:val="00BB6519"/>
    <w:rsid w:val="00BB6A71"/>
    <w:rsid w:val="00BC3DD4"/>
    <w:rsid w:val="00BD23B8"/>
    <w:rsid w:val="00BD3EA1"/>
    <w:rsid w:val="00BD4BE9"/>
    <w:rsid w:val="00BD714B"/>
    <w:rsid w:val="00BD768D"/>
    <w:rsid w:val="00BE1E2C"/>
    <w:rsid w:val="00BE5366"/>
    <w:rsid w:val="00BE5B62"/>
    <w:rsid w:val="00BE5B86"/>
    <w:rsid w:val="00BE6D88"/>
    <w:rsid w:val="00BF713F"/>
    <w:rsid w:val="00C00CA5"/>
    <w:rsid w:val="00C0125C"/>
    <w:rsid w:val="00C05ED3"/>
    <w:rsid w:val="00C06AAB"/>
    <w:rsid w:val="00C07170"/>
    <w:rsid w:val="00C0782E"/>
    <w:rsid w:val="00C1386D"/>
    <w:rsid w:val="00C15D4B"/>
    <w:rsid w:val="00C16C6F"/>
    <w:rsid w:val="00C2123C"/>
    <w:rsid w:val="00C21CC1"/>
    <w:rsid w:val="00C22CE3"/>
    <w:rsid w:val="00C403D2"/>
    <w:rsid w:val="00C40D09"/>
    <w:rsid w:val="00C419E8"/>
    <w:rsid w:val="00C442F3"/>
    <w:rsid w:val="00C45CA5"/>
    <w:rsid w:val="00C45F92"/>
    <w:rsid w:val="00C4789E"/>
    <w:rsid w:val="00C51B9E"/>
    <w:rsid w:val="00C52943"/>
    <w:rsid w:val="00C52A6D"/>
    <w:rsid w:val="00C5522C"/>
    <w:rsid w:val="00C5662E"/>
    <w:rsid w:val="00C61EB4"/>
    <w:rsid w:val="00C64FC4"/>
    <w:rsid w:val="00C70228"/>
    <w:rsid w:val="00C716D8"/>
    <w:rsid w:val="00C82B29"/>
    <w:rsid w:val="00C82FAC"/>
    <w:rsid w:val="00C83BBA"/>
    <w:rsid w:val="00C85A83"/>
    <w:rsid w:val="00C95EC1"/>
    <w:rsid w:val="00C96A80"/>
    <w:rsid w:val="00CA412F"/>
    <w:rsid w:val="00CA65A6"/>
    <w:rsid w:val="00CA70FA"/>
    <w:rsid w:val="00CB0535"/>
    <w:rsid w:val="00CB13E5"/>
    <w:rsid w:val="00CB253E"/>
    <w:rsid w:val="00CC005C"/>
    <w:rsid w:val="00CC10CF"/>
    <w:rsid w:val="00CC3D61"/>
    <w:rsid w:val="00CC4F25"/>
    <w:rsid w:val="00CD2969"/>
    <w:rsid w:val="00CD63FB"/>
    <w:rsid w:val="00CD7A74"/>
    <w:rsid w:val="00CE7D3E"/>
    <w:rsid w:val="00CF02B8"/>
    <w:rsid w:val="00CF0696"/>
    <w:rsid w:val="00CF2FE7"/>
    <w:rsid w:val="00CF576F"/>
    <w:rsid w:val="00CF59C2"/>
    <w:rsid w:val="00CF7DE4"/>
    <w:rsid w:val="00D0096F"/>
    <w:rsid w:val="00D029B8"/>
    <w:rsid w:val="00D0346E"/>
    <w:rsid w:val="00D053CF"/>
    <w:rsid w:val="00D06EEC"/>
    <w:rsid w:val="00D1133D"/>
    <w:rsid w:val="00D13726"/>
    <w:rsid w:val="00D17057"/>
    <w:rsid w:val="00D176F3"/>
    <w:rsid w:val="00D20CE3"/>
    <w:rsid w:val="00D307AD"/>
    <w:rsid w:val="00D37D34"/>
    <w:rsid w:val="00D41335"/>
    <w:rsid w:val="00D43900"/>
    <w:rsid w:val="00D46A84"/>
    <w:rsid w:val="00D46AFF"/>
    <w:rsid w:val="00D4747F"/>
    <w:rsid w:val="00D474F9"/>
    <w:rsid w:val="00D5152A"/>
    <w:rsid w:val="00D54E59"/>
    <w:rsid w:val="00D557E6"/>
    <w:rsid w:val="00D57C41"/>
    <w:rsid w:val="00D61732"/>
    <w:rsid w:val="00D6675E"/>
    <w:rsid w:val="00D6695F"/>
    <w:rsid w:val="00D6793C"/>
    <w:rsid w:val="00D70065"/>
    <w:rsid w:val="00D7067C"/>
    <w:rsid w:val="00D71ED0"/>
    <w:rsid w:val="00D757D7"/>
    <w:rsid w:val="00D76811"/>
    <w:rsid w:val="00D77C74"/>
    <w:rsid w:val="00D803DF"/>
    <w:rsid w:val="00D87D75"/>
    <w:rsid w:val="00D9328B"/>
    <w:rsid w:val="00D93FA1"/>
    <w:rsid w:val="00D940A3"/>
    <w:rsid w:val="00D94BA1"/>
    <w:rsid w:val="00DA089D"/>
    <w:rsid w:val="00DA1D5F"/>
    <w:rsid w:val="00DA2B80"/>
    <w:rsid w:val="00DA7D34"/>
    <w:rsid w:val="00DB0CDA"/>
    <w:rsid w:val="00DB12A6"/>
    <w:rsid w:val="00DB7610"/>
    <w:rsid w:val="00DB7D9E"/>
    <w:rsid w:val="00DC2699"/>
    <w:rsid w:val="00DC54DD"/>
    <w:rsid w:val="00DC6FE8"/>
    <w:rsid w:val="00DD2AED"/>
    <w:rsid w:val="00DD44A9"/>
    <w:rsid w:val="00DD6731"/>
    <w:rsid w:val="00DE024B"/>
    <w:rsid w:val="00DE0E18"/>
    <w:rsid w:val="00DE42D0"/>
    <w:rsid w:val="00DF1D36"/>
    <w:rsid w:val="00DF2E87"/>
    <w:rsid w:val="00DF393B"/>
    <w:rsid w:val="00DF67FA"/>
    <w:rsid w:val="00DF71C7"/>
    <w:rsid w:val="00DF7940"/>
    <w:rsid w:val="00E04373"/>
    <w:rsid w:val="00E04826"/>
    <w:rsid w:val="00E07573"/>
    <w:rsid w:val="00E07FD1"/>
    <w:rsid w:val="00E131BD"/>
    <w:rsid w:val="00E137E9"/>
    <w:rsid w:val="00E155F1"/>
    <w:rsid w:val="00E42F57"/>
    <w:rsid w:val="00E470FA"/>
    <w:rsid w:val="00E4787A"/>
    <w:rsid w:val="00E47AAE"/>
    <w:rsid w:val="00E47C14"/>
    <w:rsid w:val="00E51EA8"/>
    <w:rsid w:val="00E52659"/>
    <w:rsid w:val="00E57F5E"/>
    <w:rsid w:val="00E61759"/>
    <w:rsid w:val="00E621B6"/>
    <w:rsid w:val="00E67B18"/>
    <w:rsid w:val="00E67E53"/>
    <w:rsid w:val="00E7004C"/>
    <w:rsid w:val="00E70229"/>
    <w:rsid w:val="00E72953"/>
    <w:rsid w:val="00E73149"/>
    <w:rsid w:val="00E7764B"/>
    <w:rsid w:val="00E777BE"/>
    <w:rsid w:val="00E82A40"/>
    <w:rsid w:val="00E855F2"/>
    <w:rsid w:val="00E87395"/>
    <w:rsid w:val="00E9237A"/>
    <w:rsid w:val="00E949F0"/>
    <w:rsid w:val="00EA20ED"/>
    <w:rsid w:val="00EA3326"/>
    <w:rsid w:val="00EA482F"/>
    <w:rsid w:val="00EA59E7"/>
    <w:rsid w:val="00EA7412"/>
    <w:rsid w:val="00EB2053"/>
    <w:rsid w:val="00EB3AB2"/>
    <w:rsid w:val="00EB44A3"/>
    <w:rsid w:val="00EB47CC"/>
    <w:rsid w:val="00EB7723"/>
    <w:rsid w:val="00EC1EF9"/>
    <w:rsid w:val="00EC3270"/>
    <w:rsid w:val="00EC5D59"/>
    <w:rsid w:val="00ED0919"/>
    <w:rsid w:val="00ED3627"/>
    <w:rsid w:val="00ED609D"/>
    <w:rsid w:val="00ED6696"/>
    <w:rsid w:val="00EE2665"/>
    <w:rsid w:val="00EE495D"/>
    <w:rsid w:val="00EE596F"/>
    <w:rsid w:val="00EE6E8B"/>
    <w:rsid w:val="00EF773D"/>
    <w:rsid w:val="00F125EB"/>
    <w:rsid w:val="00F15121"/>
    <w:rsid w:val="00F1613D"/>
    <w:rsid w:val="00F1723D"/>
    <w:rsid w:val="00F2391B"/>
    <w:rsid w:val="00F2461D"/>
    <w:rsid w:val="00F32578"/>
    <w:rsid w:val="00F353B9"/>
    <w:rsid w:val="00F35657"/>
    <w:rsid w:val="00F374EF"/>
    <w:rsid w:val="00F44189"/>
    <w:rsid w:val="00F461A0"/>
    <w:rsid w:val="00F46948"/>
    <w:rsid w:val="00F474A0"/>
    <w:rsid w:val="00F47CB3"/>
    <w:rsid w:val="00F50C20"/>
    <w:rsid w:val="00F51DCC"/>
    <w:rsid w:val="00F52124"/>
    <w:rsid w:val="00F52E50"/>
    <w:rsid w:val="00F572E5"/>
    <w:rsid w:val="00F5745F"/>
    <w:rsid w:val="00F6273F"/>
    <w:rsid w:val="00F642B6"/>
    <w:rsid w:val="00F677F4"/>
    <w:rsid w:val="00F72DD6"/>
    <w:rsid w:val="00F74261"/>
    <w:rsid w:val="00F74CAC"/>
    <w:rsid w:val="00F8024B"/>
    <w:rsid w:val="00F81DB2"/>
    <w:rsid w:val="00F83FB0"/>
    <w:rsid w:val="00F87861"/>
    <w:rsid w:val="00F87E38"/>
    <w:rsid w:val="00F92951"/>
    <w:rsid w:val="00F945CC"/>
    <w:rsid w:val="00F95ED1"/>
    <w:rsid w:val="00F9651C"/>
    <w:rsid w:val="00FA04B0"/>
    <w:rsid w:val="00FA3998"/>
    <w:rsid w:val="00FA46EF"/>
    <w:rsid w:val="00FA4BBE"/>
    <w:rsid w:val="00FB0BE6"/>
    <w:rsid w:val="00FB0D48"/>
    <w:rsid w:val="00FB4064"/>
    <w:rsid w:val="00FB5445"/>
    <w:rsid w:val="00FC25AE"/>
    <w:rsid w:val="00FC5A56"/>
    <w:rsid w:val="00FC5C00"/>
    <w:rsid w:val="00FC6434"/>
    <w:rsid w:val="00FC798E"/>
    <w:rsid w:val="00FC7B2C"/>
    <w:rsid w:val="00FD2242"/>
    <w:rsid w:val="00FD4055"/>
    <w:rsid w:val="00FD49B8"/>
    <w:rsid w:val="00FD54F7"/>
    <w:rsid w:val="00FD788F"/>
    <w:rsid w:val="00FE172F"/>
    <w:rsid w:val="00FE315B"/>
    <w:rsid w:val="00FE620B"/>
    <w:rsid w:val="00FE7303"/>
    <w:rsid w:val="00FF225C"/>
    <w:rsid w:val="00FF2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966F2D"/>
  <w15:chartTrackingRefBased/>
  <w15:docId w15:val="{A2E70A89-7D61-3C4A-BD22-CF0C683FA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C005C"/>
  </w:style>
  <w:style w:type="paragraph" w:styleId="Nagwek1">
    <w:name w:val="heading 1"/>
    <w:basedOn w:val="Normalny"/>
    <w:next w:val="Normalny"/>
    <w:link w:val="Nagwek1Znak"/>
    <w:uiPriority w:val="9"/>
    <w:qFormat/>
    <w:rsid w:val="00CC0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C782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C0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C0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C0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C005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C005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C005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C005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7C782F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customStyle="1" w:styleId="Nagwek1Znak">
    <w:name w:val="Nagłówek 1 Znak"/>
    <w:basedOn w:val="Domylnaczcionkaakapitu"/>
    <w:link w:val="Nagwek1"/>
    <w:uiPriority w:val="9"/>
    <w:rsid w:val="00CC0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C0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C005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C005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C005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C005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C005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C005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C00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C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C005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C0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C005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C005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C005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C005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C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C005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C005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CC00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2</Words>
  <Characters>552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laś</dc:creator>
  <cp:keywords/>
  <dc:description/>
  <cp:lastModifiedBy>Katarzyna Klaś</cp:lastModifiedBy>
  <cp:revision>2</cp:revision>
  <dcterms:created xsi:type="dcterms:W3CDTF">2024-05-07T13:42:00Z</dcterms:created>
  <dcterms:modified xsi:type="dcterms:W3CDTF">2024-09-25T08:18:00Z</dcterms:modified>
</cp:coreProperties>
</file>